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ppendix 1:  Interview Guide </w:t>
      </w:r>
    </w:p>
    <w:p>
      <w:pPr>
        <w:pStyle w:val="Normal"/>
        <w:rPr/>
      </w:pPr>
      <w:r>
        <w:rPr/>
        <w:t>Participant Information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ame of the organization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Job tit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ole in progra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xpert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hat is the focus of your organiza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 which countries is your organization active?</w:t>
            </w:r>
          </w:p>
        </w:tc>
        <w:tc>
          <w:tcPr>
            <w:tcW w:w="44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4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hat is the target population of your programs?</w:t>
            </w:r>
          </w:p>
        </w:tc>
        <w:tc>
          <w:tcPr>
            <w:tcW w:w="44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Interview Guide:</w:t>
      </w:r>
    </w:p>
    <w:p>
      <w:pPr>
        <w:pStyle w:val="Normal"/>
        <w:rPr/>
      </w:pPr>
      <w:r>
        <w:rPr/>
        <w:t>Integration Activities and Successes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What NTD and WASH activities have been integrated at this organization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ifics: Market-based approaches? Processes? Technologies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re the activities integrated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use partner organizations?</w:t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you do use partner organization(s) for NTD and WASH programs what is the role they play?  Is it an essential role?  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How does your organization define ‘success’ in the NTD/WASH programs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is it measured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ntegration activities have been successful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 were they successful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re they repeated elsewhere?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re these activities decided upon?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processes in headquarters or field offic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Challenges in Integration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barriers or challenges have your program(s) encountered in integration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was the nature of the barrier(s)?  Were they localized in the community setting or were they policy or funding related?  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 and how did these affect integration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id your organization do to overcome those barriers or challenges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s your organization changed its processes, activities, etc., in order to prevent the barriers or challenges? 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changes were made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s your organization seen success after this change was made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re these activities decided upon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processes in headquarters or field offices?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Integration is complex; what are some examples of unforeseen challenges in integrating the programs and solutions for overcoming them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ample: Households are overwhelmed with too many behaviors just from handwashing, and with integration we add even more new behaviors for them to do – how do your programs balance integration activities with the understanding that it is overwhelming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Ideal Integration of NTDs and WASH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What would ideal conditions be in order to integrate NTD and WASH activities and programs?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nding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havior change – community level 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icies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cess – community level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How could or should integration of NTD prevention and WASH look under these ideal conditions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What are your recommendations for how to integrate NTD and WASH activities, based on your experienc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hank you for your participation. I will send you a copy of the final report when it has been comple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0:56:00Z</dcterms:created>
  <dc:creator>alabitad</dc:creator>
  <dc:description/>
  <dc:language>en-US</dc:language>
  <cp:lastModifiedBy>alabitad</cp:lastModifiedBy>
  <dcterms:modified xsi:type="dcterms:W3CDTF">2015-05-15T00:57:00Z</dcterms:modified>
  <cp:revision>1</cp:revision>
  <dc:subject/>
  <dc:title/>
</cp:coreProperties>
</file>